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529F1" w14:textId="13783E08" w:rsidR="00656EA4" w:rsidRDefault="00656EA4" w:rsidP="00656EA4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06F06EB5" wp14:editId="7EFF3AA6">
            <wp:extent cx="6048000" cy="2946845"/>
            <wp:effectExtent l="0" t="0" r="0" b="0"/>
            <wp:docPr id="15778664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866412" name="图片 157786641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48000" cy="294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2629C" w14:textId="77777777" w:rsidR="00FC553A" w:rsidRDefault="00FC553A" w:rsidP="00FC553A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AAEF36" w14:textId="57A7B89E" w:rsidR="00FC553A" w:rsidRPr="002866A9" w:rsidRDefault="00FC553A" w:rsidP="00FC553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866A9">
        <w:rPr>
          <w:rFonts w:ascii="Times New Roman" w:hAnsi="Times New Roman" w:cs="Times New Roman"/>
          <w:b/>
          <w:bCs/>
          <w:sz w:val="20"/>
          <w:szCs w:val="20"/>
        </w:rPr>
        <w:t>Fig. S</w:t>
      </w:r>
      <w:proofErr w:type="spellStart"/>
      <w:r w:rsidRPr="002866A9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proofErr w:type="spellEnd"/>
      <w:r w:rsidRPr="002866A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2866A9">
        <w:rPr>
          <w:rFonts w:ascii="Times New Roman" w:hAnsi="Times New Roman" w:cs="Times New Roman" w:hint="eastAsia"/>
          <w:sz w:val="20"/>
          <w:szCs w:val="20"/>
        </w:rPr>
        <w:t xml:space="preserve">The efficiency of NdTryp-qPCR-F/R primers. Using the cDNA from hepatopancreas as the template, a 10-fold serial dilution was performed from the original concentration to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2866A9">
        <w:rPr>
          <w:rFonts w:ascii="Times New Roman" w:hAnsi="Times New Roman" w:cs="Times New Roman" w:hint="eastAsia"/>
          <w:sz w:val="20"/>
          <w:szCs w:val="20"/>
        </w:rPr>
        <w:t>1 x 10</w:t>
      </w:r>
      <w:r w:rsidRPr="002866A9">
        <w:rPr>
          <w:rFonts w:ascii="Times New Roman" w:hAnsi="Times New Roman" w:cs="Times New Roman" w:hint="eastAsia"/>
          <w:sz w:val="20"/>
          <w:szCs w:val="20"/>
          <w:vertAlign w:val="superscript"/>
        </w:rPr>
        <w:t>-5</w:t>
      </w:r>
      <w:r w:rsidRPr="002866A9">
        <w:rPr>
          <w:rFonts w:ascii="Times New Roman" w:hAnsi="Times New Roman" w:cs="Times New Roman" w:hint="eastAsia"/>
          <w:sz w:val="20"/>
          <w:szCs w:val="20"/>
        </w:rPr>
        <w:t>-fold dilution. The logarithmic values (Log) of these dilutions were plotted on the x-axis, while the cycle threshold (Ct) values were plotted on the y-axis. The linear regression equation derived is y = -</w:t>
      </w:r>
      <w:proofErr w:type="spellStart"/>
      <w:r w:rsidRPr="002866A9">
        <w:rPr>
          <w:rFonts w:ascii="Times New Roman" w:hAnsi="Times New Roman" w:cs="Times New Roman" w:hint="eastAsia"/>
          <w:sz w:val="20"/>
          <w:szCs w:val="20"/>
        </w:rPr>
        <w:t>3.4049x</w:t>
      </w:r>
      <w:proofErr w:type="spellEnd"/>
      <w:r w:rsidRPr="002866A9">
        <w:rPr>
          <w:rFonts w:ascii="Times New Roman" w:hAnsi="Times New Roman" w:cs="Times New Roman" w:hint="eastAsia"/>
          <w:sz w:val="20"/>
          <w:szCs w:val="20"/>
        </w:rPr>
        <w:t xml:space="preserve"> + 14.584, with a correlation coefficient </w:t>
      </w:r>
      <w:proofErr w:type="spellStart"/>
      <w:r w:rsidRPr="002866A9">
        <w:rPr>
          <w:rFonts w:ascii="Times New Roman" w:hAnsi="Times New Roman" w:cs="Times New Roman" w:hint="eastAsia"/>
          <w:sz w:val="20"/>
          <w:szCs w:val="20"/>
        </w:rPr>
        <w:t>R</w:t>
      </w:r>
      <w:r w:rsidRPr="002866A9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proofErr w:type="spellEnd"/>
      <w:r w:rsidRPr="002866A9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2866A9">
        <w:rPr>
          <w:rFonts w:ascii="Times New Roman" w:hAnsi="Times New Roman" w:cs="Times New Roman" w:hint="eastAsia"/>
          <w:sz w:val="20"/>
          <w:szCs w:val="20"/>
        </w:rPr>
        <w:t xml:space="preserve">= 0.9971, indicating a good linear relationship. The calculated amplification efficiency (E) was 96.65%, demonstrating that the NdTryp-qPCR-F/R primer had high efficiency and accuracy across different concentrations. </w:t>
      </w:r>
    </w:p>
    <w:p w14:paraId="048F78B6" w14:textId="036A83C7" w:rsidR="00B74542" w:rsidRPr="00FC553A" w:rsidRDefault="00B74542" w:rsidP="00B74542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3A0ABA7" w14:textId="36506BA7" w:rsidR="002243D2" w:rsidRPr="00AF7E00" w:rsidRDefault="002243D2" w:rsidP="00AE7C3D">
      <w:pPr>
        <w:spacing w:line="360" w:lineRule="auto"/>
        <w:contextualSpacing/>
        <w:rPr>
          <w:rFonts w:ascii="Times New Roman" w:eastAsia="AdvTimes" w:hAnsi="Times New Roman" w:cs="Times New Roman"/>
          <w:b/>
          <w:bCs/>
          <w:sz w:val="20"/>
          <w:szCs w:val="20"/>
        </w:rPr>
      </w:pPr>
    </w:p>
    <w:sectPr w:rsidR="002243D2" w:rsidRPr="00AF7E00" w:rsidSect="005F247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BED2F" w14:textId="77777777" w:rsidR="00F3526D" w:rsidRDefault="00F3526D" w:rsidP="00D77C16">
      <w:pPr>
        <w:rPr>
          <w:rFonts w:hint="eastAsia"/>
        </w:rPr>
      </w:pPr>
      <w:r>
        <w:separator/>
      </w:r>
    </w:p>
  </w:endnote>
  <w:endnote w:type="continuationSeparator" w:id="0">
    <w:p w14:paraId="66A7F2F0" w14:textId="77777777" w:rsidR="00F3526D" w:rsidRDefault="00F3526D" w:rsidP="00D77C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imes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B41C2" w14:textId="77777777" w:rsidR="00F3526D" w:rsidRDefault="00F3526D" w:rsidP="00D77C16">
      <w:pPr>
        <w:rPr>
          <w:rFonts w:hint="eastAsia"/>
        </w:rPr>
      </w:pPr>
      <w:r>
        <w:separator/>
      </w:r>
    </w:p>
  </w:footnote>
  <w:footnote w:type="continuationSeparator" w:id="0">
    <w:p w14:paraId="113C8672" w14:textId="77777777" w:rsidR="00F3526D" w:rsidRDefault="00F3526D" w:rsidP="00D77C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66F6"/>
    <w:rsid w:val="0002186C"/>
    <w:rsid w:val="00032991"/>
    <w:rsid w:val="00061092"/>
    <w:rsid w:val="000664E6"/>
    <w:rsid w:val="00086BCE"/>
    <w:rsid w:val="000A75F8"/>
    <w:rsid w:val="000B1A0B"/>
    <w:rsid w:val="000B3FA3"/>
    <w:rsid w:val="000C0CA0"/>
    <w:rsid w:val="000C118F"/>
    <w:rsid w:val="000D33F1"/>
    <w:rsid w:val="000E12F9"/>
    <w:rsid w:val="000F48BB"/>
    <w:rsid w:val="000F4BEB"/>
    <w:rsid w:val="001070CE"/>
    <w:rsid w:val="001266F6"/>
    <w:rsid w:val="00131517"/>
    <w:rsid w:val="00163DBD"/>
    <w:rsid w:val="00194D64"/>
    <w:rsid w:val="001E7E59"/>
    <w:rsid w:val="00223369"/>
    <w:rsid w:val="002243D2"/>
    <w:rsid w:val="0023601B"/>
    <w:rsid w:val="00253E67"/>
    <w:rsid w:val="002821AF"/>
    <w:rsid w:val="0028657C"/>
    <w:rsid w:val="002866A9"/>
    <w:rsid w:val="00290D16"/>
    <w:rsid w:val="002A1143"/>
    <w:rsid w:val="0030325C"/>
    <w:rsid w:val="00307CE0"/>
    <w:rsid w:val="003360FE"/>
    <w:rsid w:val="003626B7"/>
    <w:rsid w:val="003A3917"/>
    <w:rsid w:val="003A46CB"/>
    <w:rsid w:val="003F47F2"/>
    <w:rsid w:val="003F691A"/>
    <w:rsid w:val="00402CB6"/>
    <w:rsid w:val="00420F7F"/>
    <w:rsid w:val="004351B9"/>
    <w:rsid w:val="004378B0"/>
    <w:rsid w:val="004551FF"/>
    <w:rsid w:val="0045756D"/>
    <w:rsid w:val="00460414"/>
    <w:rsid w:val="004623F9"/>
    <w:rsid w:val="00463A2A"/>
    <w:rsid w:val="00464CE2"/>
    <w:rsid w:val="00473866"/>
    <w:rsid w:val="00475909"/>
    <w:rsid w:val="004915BF"/>
    <w:rsid w:val="004A166C"/>
    <w:rsid w:val="004A22BE"/>
    <w:rsid w:val="004E52CB"/>
    <w:rsid w:val="0051005B"/>
    <w:rsid w:val="005117CC"/>
    <w:rsid w:val="00542FFF"/>
    <w:rsid w:val="005474B4"/>
    <w:rsid w:val="00565F33"/>
    <w:rsid w:val="005720A4"/>
    <w:rsid w:val="005724F0"/>
    <w:rsid w:val="00584F0F"/>
    <w:rsid w:val="005959F9"/>
    <w:rsid w:val="005A32DB"/>
    <w:rsid w:val="005A490A"/>
    <w:rsid w:val="005B7369"/>
    <w:rsid w:val="005D133F"/>
    <w:rsid w:val="005F2475"/>
    <w:rsid w:val="00615372"/>
    <w:rsid w:val="006154D6"/>
    <w:rsid w:val="00632D89"/>
    <w:rsid w:val="00656EA4"/>
    <w:rsid w:val="006778AA"/>
    <w:rsid w:val="00685C03"/>
    <w:rsid w:val="006B3F1F"/>
    <w:rsid w:val="006D2F62"/>
    <w:rsid w:val="006E36A7"/>
    <w:rsid w:val="007310EC"/>
    <w:rsid w:val="0074525A"/>
    <w:rsid w:val="007E6E81"/>
    <w:rsid w:val="00831D25"/>
    <w:rsid w:val="00842FA2"/>
    <w:rsid w:val="00856CB6"/>
    <w:rsid w:val="00883C7C"/>
    <w:rsid w:val="00885DA1"/>
    <w:rsid w:val="00887CD6"/>
    <w:rsid w:val="00897424"/>
    <w:rsid w:val="008D670F"/>
    <w:rsid w:val="008F2A42"/>
    <w:rsid w:val="00920B9C"/>
    <w:rsid w:val="00932423"/>
    <w:rsid w:val="0093671E"/>
    <w:rsid w:val="0095453F"/>
    <w:rsid w:val="00964F48"/>
    <w:rsid w:val="00994E6A"/>
    <w:rsid w:val="009E1BBB"/>
    <w:rsid w:val="009F4D2B"/>
    <w:rsid w:val="00A17C19"/>
    <w:rsid w:val="00A35440"/>
    <w:rsid w:val="00A3652C"/>
    <w:rsid w:val="00A46920"/>
    <w:rsid w:val="00A93A0B"/>
    <w:rsid w:val="00A94249"/>
    <w:rsid w:val="00AB0827"/>
    <w:rsid w:val="00AB2C58"/>
    <w:rsid w:val="00AD05F7"/>
    <w:rsid w:val="00AD7148"/>
    <w:rsid w:val="00AE56CA"/>
    <w:rsid w:val="00AE7C3D"/>
    <w:rsid w:val="00AF7E00"/>
    <w:rsid w:val="00B217C2"/>
    <w:rsid w:val="00B64F51"/>
    <w:rsid w:val="00B71893"/>
    <w:rsid w:val="00B72584"/>
    <w:rsid w:val="00B74542"/>
    <w:rsid w:val="00B8663C"/>
    <w:rsid w:val="00B87331"/>
    <w:rsid w:val="00BB0698"/>
    <w:rsid w:val="00BC0AD2"/>
    <w:rsid w:val="00BD2EF5"/>
    <w:rsid w:val="00C12494"/>
    <w:rsid w:val="00C3051D"/>
    <w:rsid w:val="00C72CEA"/>
    <w:rsid w:val="00CB0D92"/>
    <w:rsid w:val="00CC5DA2"/>
    <w:rsid w:val="00CF4FC8"/>
    <w:rsid w:val="00CF51E8"/>
    <w:rsid w:val="00CF5359"/>
    <w:rsid w:val="00D0712D"/>
    <w:rsid w:val="00D270D5"/>
    <w:rsid w:val="00D41617"/>
    <w:rsid w:val="00D41A1E"/>
    <w:rsid w:val="00D77C16"/>
    <w:rsid w:val="00D9568C"/>
    <w:rsid w:val="00DB5C2D"/>
    <w:rsid w:val="00DC628B"/>
    <w:rsid w:val="00E03CC7"/>
    <w:rsid w:val="00E30CB6"/>
    <w:rsid w:val="00E55241"/>
    <w:rsid w:val="00E627D2"/>
    <w:rsid w:val="00E64CBD"/>
    <w:rsid w:val="00E71D9D"/>
    <w:rsid w:val="00E85194"/>
    <w:rsid w:val="00EA2996"/>
    <w:rsid w:val="00F015E6"/>
    <w:rsid w:val="00F3526D"/>
    <w:rsid w:val="00F42471"/>
    <w:rsid w:val="00F61E02"/>
    <w:rsid w:val="00F74A63"/>
    <w:rsid w:val="00F83710"/>
    <w:rsid w:val="00FA6F23"/>
    <w:rsid w:val="00FB2630"/>
    <w:rsid w:val="00FC553A"/>
    <w:rsid w:val="00FD5D50"/>
    <w:rsid w:val="00FD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7F7527"/>
  <w15:docId w15:val="{C6C5F46E-1A47-4006-8EBB-CF435187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C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C16"/>
    <w:rPr>
      <w:sz w:val="18"/>
      <w:szCs w:val="18"/>
    </w:rPr>
  </w:style>
  <w:style w:type="paragraph" w:customStyle="1" w:styleId="-2">
    <w:name w:val="正文-英文文章2"/>
    <w:basedOn w:val="a"/>
    <w:link w:val="-20"/>
    <w:qFormat/>
    <w:rsid w:val="009F4D2B"/>
    <w:pPr>
      <w:adjustRightInd w:val="0"/>
      <w:snapToGrid w:val="0"/>
      <w:spacing w:line="480" w:lineRule="auto"/>
      <w:ind w:firstLineChars="200" w:firstLine="420"/>
    </w:pPr>
    <w:rPr>
      <w:rFonts w:ascii="Times New Roman" w:hAnsi="Times New Roman" w:cs="Times New Roman"/>
      <w:szCs w:val="21"/>
    </w:rPr>
  </w:style>
  <w:style w:type="character" w:customStyle="1" w:styleId="-20">
    <w:name w:val="正文-英文文章2 字符"/>
    <w:basedOn w:val="a0"/>
    <w:link w:val="-2"/>
    <w:qFormat/>
    <w:rsid w:val="009F4D2B"/>
    <w:rPr>
      <w:rFonts w:ascii="Times New Roman" w:hAnsi="Times New Roman" w:cs="Times New Roman"/>
      <w:szCs w:val="21"/>
    </w:rPr>
  </w:style>
  <w:style w:type="table" w:styleId="a7">
    <w:name w:val="Table Grid"/>
    <w:basedOn w:val="a1"/>
    <w:uiPriority w:val="39"/>
    <w:rsid w:val="008D6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正文-英文文章"/>
    <w:basedOn w:val="a"/>
    <w:link w:val="-0"/>
    <w:qFormat/>
    <w:rsid w:val="007E6E81"/>
    <w:pPr>
      <w:adjustRightInd w:val="0"/>
      <w:snapToGrid w:val="0"/>
      <w:spacing w:line="480" w:lineRule="auto"/>
      <w:ind w:firstLineChars="200" w:firstLine="420"/>
      <w:jc w:val="left"/>
    </w:pPr>
    <w:rPr>
      <w:rFonts w:ascii="Times New Roman" w:hAnsi="Times New Roman" w:cs="Times New Roman"/>
      <w:szCs w:val="21"/>
    </w:rPr>
  </w:style>
  <w:style w:type="character" w:customStyle="1" w:styleId="-0">
    <w:name w:val="正文-英文文章 字符"/>
    <w:basedOn w:val="a0"/>
    <w:link w:val="-"/>
    <w:qFormat/>
    <w:rsid w:val="007E6E81"/>
    <w:rPr>
      <w:rFonts w:ascii="Times New Roman" w:hAnsi="Times New Roman" w:cs="Times New Roman"/>
      <w:szCs w:val="21"/>
    </w:rPr>
  </w:style>
  <w:style w:type="paragraph" w:styleId="a8">
    <w:name w:val="Normal (Web)"/>
    <w:basedOn w:val="a"/>
    <w:uiPriority w:val="99"/>
    <w:semiHidden/>
    <w:unhideWhenUsed/>
    <w:rsid w:val="00F015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E03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99</Words>
  <Characters>569</Characters>
  <Application>Microsoft Office Word</Application>
  <DocSecurity>0</DocSecurity>
  <Lines>12</Lines>
  <Paragraphs>3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5818062@qq.com</dc:creator>
  <cp:keywords/>
  <dc:description/>
  <cp:lastModifiedBy>丹丹 冯</cp:lastModifiedBy>
  <cp:revision>26</cp:revision>
  <dcterms:created xsi:type="dcterms:W3CDTF">2022-06-16T11:28:00Z</dcterms:created>
  <dcterms:modified xsi:type="dcterms:W3CDTF">2025-11-1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567392a7ed6ced7879728f1cb0a0bd605413aafbb3acfe56241ac6e71fbf4</vt:lpwstr>
  </property>
</Properties>
</file>